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  <w:t>A. Different mammalian P-proteins C-terminal sequences potentially hosts of parasitic infections.</w:t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tbl>
      <w:tblPr>
        <w:tblW w:w="5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34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Rattus norvegicus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Homo sapiens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Mus musculus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GB"/>
                </w:rPr>
                <w:t>Bos taurus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highlight w:val="yellow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GB"/>
                </w:rPr>
                <w:t>Canis familiaris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hyperlink r:id="rId4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GB"/>
                </w:rPr>
                <w:t>Felis catus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GB"/>
                </w:rPr>
                <w:t>Macaca mulatta</w:t>
              </w:r>
            </w:hyperlink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GB"/>
                </w:rPr>
                <w:t>Monodelphis domestica</w:t>
              </w:r>
            </w:hyperlink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hyperlink r:id="rId7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GB"/>
                </w:rPr>
                <w:t>Ovis aries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hyperlink r:id="rId8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US"/>
                </w:rPr>
                <w:t>Pan troglodytes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hyperlink r:id="rId9">
              <w:r>
                <w:rPr>
                  <w:rStyle w:val="InternetLink"/>
                  <w:rFonts w:cs="Courier New" w:ascii="Courier New" w:hAnsi="Courier New"/>
                  <w:i/>
                  <w:iCs/>
                  <w:color w:val="333333"/>
                  <w:sz w:val="20"/>
                  <w:szCs w:val="20"/>
                  <w:lang w:val="en-US"/>
                </w:rPr>
                <w:t>Sus scrofa</w:t>
              </w:r>
            </w:hyperlink>
          </w:p>
          <w:p>
            <w:pPr>
              <w:pStyle w:val="HTMLPreformatted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A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NMS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K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L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EDMG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FGLFE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SFGLFD</w:t>
            </w:r>
          </w:p>
          <w:p>
            <w:pPr>
              <w:pStyle w:val="HTMLPreformatted"/>
              <w:rPr>
                <w:lang w:val="en-US"/>
              </w:rPr>
            </w:pPr>
            <w:r>
              <w:rPr>
                <w:lang w:val="en-US"/>
              </w:rPr>
              <w:t>EESDDDMGLGLFD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Verdana" w:ascii="Verdana" w:hAnsi="Verdana"/>
          <w:sz w:val="22"/>
          <w:szCs w:val="22"/>
          <w:lang w:val="en-US"/>
        </w:rPr>
        <w:t>B. Protozoan P1/P2 C-terminal sequences.</w:t>
      </w:r>
    </w:p>
    <w:p>
      <w:pPr>
        <w:pStyle w:val="Normal"/>
        <w:rPr>
          <w:rFonts w:ascii="Verdana" w:hAnsi="Verdana" w:cs="Verdana"/>
          <w:sz w:val="22"/>
          <w:szCs w:val="22"/>
          <w:lang w:val="en-US"/>
        </w:rPr>
      </w:pPr>
      <w:r>
        <w:rPr>
          <w:rFonts w:cs="Verdana" w:ascii="Verdana" w:hAnsi="Verdana"/>
          <w:sz w:val="22"/>
          <w:szCs w:val="22"/>
          <w:lang w:val="en-US"/>
        </w:rPr>
      </w:r>
    </w:p>
    <w:tbl>
      <w:tblPr>
        <w:tblW w:w="14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1984"/>
        <w:gridCol w:w="2268"/>
        <w:gridCol w:w="2268"/>
        <w:gridCol w:w="2268"/>
        <w:gridCol w:w="2165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1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2</w:t>
            </w:r>
          </w:p>
        </w:tc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0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ph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ph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eta</w:t>
            </w:r>
          </w:p>
        </w:tc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Trypanosoma cruz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EEE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US"/>
              </w:rPr>
            </w:pPr>
            <w:r>
              <w:rPr>
                <w:lang w:val="en-US"/>
              </w:rPr>
              <w:t>EDDDDDFGMGA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ypanosoma viva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FGMGA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ypanosoma congolen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D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D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FGMGA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ypanosoma bruce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D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D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D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DDDDFGMGA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ishmania infant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DA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G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SDEDDFGMGG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eishmania maj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DA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G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SDEDDFGMGG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pt-BR"/>
              </w:rPr>
              <w:t>Leishmania brazilien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G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ADDDMGF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SEEDDFGMGA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</w:rPr>
              <w:t>Eimeria tenella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ADMGFSLFD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GDMGLS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GDMGFSL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</w:rPr>
              <w:t>Theileria annulata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EDMGFSLFD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MGFS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DDLGFSL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pt-BR"/>
              </w:rPr>
              <w:t>Plasmodium berghei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GFMGFGM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pt-BR"/>
              </w:rPr>
              <w:t>Plasmodium chabaudi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GFMGFGM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</w:rPr>
              <w:t>Plasmodium knowlesi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GFMGFGM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</w:rPr>
              <w:t>Plasmodium falciparum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DLGFSLFG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DGFMGFGM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pt-BR"/>
              </w:rPr>
              <w:t>Entamoeba histolytica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AEEDFGGFGDLF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EEDFGGFGDL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/>
              <w:t>EEEEDFGGFGDLF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i/>
                <w:i/>
              </w:rPr>
            </w:pPr>
            <w:r>
              <w:rPr>
                <w:b/>
                <w:bCs/>
                <w:i/>
                <w:lang w:val="pt-BR"/>
              </w:rPr>
              <w:t>Dictyostelium discoideum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SDDDMDKHVQD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SDDDMGMG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SDDDMGMGL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i/>
              </w:rPr>
              <w:t>Cryptosporidium parvum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EEGDLGFSLFD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EEGDLGFS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EEGDLGFSLFD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/>
                <w:bCs/>
                <w:i/>
                <w:iCs/>
              </w:rPr>
              <w:t>Theileria parva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lang w:val="en-GB"/>
              </w:rPr>
            </w:pPr>
            <w:r>
              <w:rPr>
                <w:lang w:val="en-GB"/>
              </w:rPr>
              <w:t>EEEEGDLGFSLFD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EEDEDMGFSLF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bCs/>
                <w:iCs/>
                <w:lang w:val="en-GB"/>
              </w:rPr>
            </w:pPr>
            <w:r>
              <w:rPr>
                <w:bCs/>
                <w:iCs/>
                <w:lang w:val="en-GB"/>
              </w:rPr>
              <w:t>EEEDEDMGFSLF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</w:r>
    </w:p>
    <w:sectPr>
      <w:headerReference w:type="default" r:id="rId10"/>
      <w:type w:val="nextPage"/>
      <w:pgSz w:orient="landscape" w:w="16838" w:h="11906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Verdana" w:ascii="Verdana" w:hAnsi="Verdana"/>
        <w:sz w:val="22"/>
        <w:szCs w:val="22"/>
        <w:lang w:val="en-US"/>
      </w:rPr>
      <w:t>Table S2: C-terminal region of the ribosomal proteins analyzed in Figure 4B.</w:t>
    </w:r>
  </w:p>
  <w:p>
    <w:pPr>
      <w:pStyle w:val="Header"/>
      <w:rPr>
        <w:rFonts w:ascii="Verdana" w:hAnsi="Verdana" w:cs="Verdana"/>
        <w:sz w:val="22"/>
        <w:szCs w:val="22"/>
        <w:lang w:val="en-US"/>
      </w:rPr>
    </w:pPr>
    <w:r>
      <w:rPr>
        <w:rFonts w:cs="Verdana" w:ascii="Verdana" w:hAnsi="Verdana"/>
        <w:sz w:val="22"/>
        <w:szCs w:val="22"/>
        <w:lang w:val="en-US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56CC"/>
      <w:u w:val="non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s-ES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 w:eastAsia="zh-CN"/>
    </w:rPr>
  </w:style>
  <w:style w:type="character" w:styleId="HeaderChar">
    <w:name w:val="Header Char"/>
    <w:basedOn w:val="DefaultParagraphFont"/>
    <w:qFormat/>
    <w:rPr>
      <w:sz w:val="24"/>
      <w:szCs w:val="24"/>
      <w:lang w:val="es-ES" w:eastAsia="zh-CN"/>
    </w:rPr>
  </w:style>
  <w:style w:type="character" w:styleId="FooterChar">
    <w:name w:val="Footer Char"/>
    <w:basedOn w:val="DefaultParagraphFont"/>
    <w:qFormat/>
    <w:rPr>
      <w:sz w:val="24"/>
      <w:szCs w:val="24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apview/map_search.cgi?taxid=9913" TargetMode="External"/><Relationship Id="rId3" Type="http://schemas.openxmlformats.org/officeDocument/2006/relationships/hyperlink" Target="http://www.ncbi.nlm.nih.gov/mapview/map_search.cgi?taxid=9615" TargetMode="External"/><Relationship Id="rId4" Type="http://schemas.openxmlformats.org/officeDocument/2006/relationships/hyperlink" Target="http://www.ncbi.nlm.nih.gov/mapview/map_search.cgi?taxid=9685" TargetMode="External"/><Relationship Id="rId5" Type="http://schemas.openxmlformats.org/officeDocument/2006/relationships/hyperlink" Target="http://www.ncbi.nlm.nih.gov/mapview/map_search.cgi?taxid=9544" TargetMode="External"/><Relationship Id="rId6" Type="http://schemas.openxmlformats.org/officeDocument/2006/relationships/hyperlink" Target="http://www.ncbi.nlm.nih.gov/mapview/map_search.cgi?taxid=13616" TargetMode="External"/><Relationship Id="rId7" Type="http://schemas.openxmlformats.org/officeDocument/2006/relationships/hyperlink" Target="http://www.ncbi.nlm.nih.gov/mapview/map_search.cgi?taxid=9940" TargetMode="External"/><Relationship Id="rId8" Type="http://schemas.openxmlformats.org/officeDocument/2006/relationships/hyperlink" Target="http://www.ncbi.nlm.nih.gov/mapview/map_search.cgi?taxid=9598" TargetMode="External"/><Relationship Id="rId9" Type="http://schemas.openxmlformats.org/officeDocument/2006/relationships/hyperlink" Target="http://www.ncbi.nlm.nih.gov/mapview/map_search.cgi?taxid=9823" TargetMode="External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17:16:00Z</dcterms:created>
  <dc:creator>PC2</dc:creator>
  <dc:description/>
  <dc:language>en-US</dc:language>
  <cp:lastModifiedBy>Cristian</cp:lastModifiedBy>
  <dcterms:modified xsi:type="dcterms:W3CDTF">2012-04-07T17:16:00Z</dcterms:modified>
  <cp:revision>2</cp:revision>
  <dc:subject/>
  <dc:title>P1</dc:title>
</cp:coreProperties>
</file>